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1A3" w:rsidRDefault="002F71A3" w:rsidP="002F71A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A539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A5399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A53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A5399">
        <w:rPr>
          <w:rFonts w:ascii="Times New Roman" w:hAnsi="Times New Roman" w:cs="Times New Roman"/>
          <w:bCs/>
          <w:sz w:val="24"/>
          <w:szCs w:val="24"/>
        </w:rPr>
        <w:t>Mortality hazard ratios (HR) in several sensitivity analyses</w:t>
      </w:r>
      <w:r>
        <w:rPr>
          <w:rFonts w:ascii="Times New Roman" w:hAnsi="Times New Roman" w:cs="Times New Roman"/>
          <w:bCs/>
          <w:sz w:val="24"/>
          <w:szCs w:val="24"/>
        </w:rPr>
        <w:t>, WHO 2006 standards</w:t>
      </w:r>
    </w:p>
    <w:tbl>
      <w:tblPr>
        <w:tblW w:w="7680" w:type="dxa"/>
        <w:tblInd w:w="93" w:type="dxa"/>
        <w:tblLook w:val="04A0" w:firstRow="1" w:lastRow="0" w:firstColumn="1" w:lastColumn="0" w:noHBand="0" w:noVBand="1"/>
      </w:tblPr>
      <w:tblGrid>
        <w:gridCol w:w="1920"/>
        <w:gridCol w:w="1900"/>
        <w:gridCol w:w="1940"/>
        <w:gridCol w:w="1920"/>
      </w:tblGrid>
      <w:tr w:rsidR="002F71A3" w:rsidRPr="009F2149" w:rsidTr="00366665">
        <w:trPr>
          <w:trHeight w:val="645"/>
        </w:trPr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F2149">
              <w:rPr>
                <w:rFonts w:eastAsia="Times New Roman" w:cs="Times New Roman"/>
                <w:bCs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Z scores carried forward no more than 4 months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efinition of causes: respiratory tract infection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efinition of causes: diarrheal disease</w:t>
            </w:r>
            <w:r w:rsidR="007823E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F71A3" w:rsidRPr="009F2149" w:rsidTr="00366665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9F2149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</w:tr>
      <w:tr w:rsidR="002F71A3" w:rsidRPr="009F2149" w:rsidTr="00366665">
        <w:trPr>
          <w:trHeight w:val="4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Weight-for-Age Z sco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2F71A3" w:rsidRPr="009F214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&lt;  -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55(8.79, 12.6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06(7.25, 16.8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99(8.99, 15.99)</w:t>
            </w:r>
          </w:p>
        </w:tc>
      </w:tr>
      <w:tr w:rsidR="002F71A3" w:rsidRPr="009F214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-3    to   &lt; -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4 (2.31, 3.4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8 (1.99, 5.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3 (2.09, 4.10)</w:t>
            </w:r>
          </w:p>
        </w:tc>
      </w:tr>
      <w:tr w:rsidR="002F71A3" w:rsidRPr="009F214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-2    to   &lt; -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2 (1.33, 1.9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7 (1.19, 2.9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7 (1.28, 2.45)</w:t>
            </w:r>
          </w:p>
        </w:tc>
      </w:tr>
      <w:tr w:rsidR="002F71A3" w:rsidRPr="009F214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≥ -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836154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836154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836154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2F71A3" w:rsidRPr="009F2149" w:rsidTr="00366665">
        <w:trPr>
          <w:trHeight w:val="4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eight/Length-for-Age Z sco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2F71A3" w:rsidRPr="009F214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&lt;  -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0 (4.96, 7.2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0 (4.61, 10.3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0 (4.87, 8.95)</w:t>
            </w:r>
          </w:p>
        </w:tc>
      </w:tr>
      <w:tr w:rsidR="002F71A3" w:rsidRPr="009F214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-3    to   &lt; -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5 (2.01, 2.9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6 (1.47, 3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2 (1.75, 3.34)</w:t>
            </w:r>
          </w:p>
        </w:tc>
      </w:tr>
      <w:tr w:rsidR="002F71A3" w:rsidRPr="009F214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-2    to   &lt; -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9 (1.22, 1.8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0 (0.99, 2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4 (1.19, 2.25)</w:t>
            </w:r>
          </w:p>
        </w:tc>
      </w:tr>
      <w:tr w:rsidR="002F71A3" w:rsidRPr="009F214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≥ -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836154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836154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836154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2F71A3" w:rsidRPr="009F2149" w:rsidTr="00366665">
        <w:trPr>
          <w:trHeight w:val="4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Weight-for-Length/Height Z sco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2F71A3" w:rsidRPr="009F214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&lt;  -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94(10.79, 15.5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17(7.28, 17.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82(9.66, 17.03)</w:t>
            </w:r>
          </w:p>
        </w:tc>
      </w:tr>
      <w:tr w:rsidR="002F71A3" w:rsidRPr="009F214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-3    to   &lt; -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52 (2.93, 4.2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2 (3.37, 7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51 (2.62, 4.70)</w:t>
            </w:r>
          </w:p>
        </w:tc>
      </w:tr>
      <w:tr w:rsidR="002F71A3" w:rsidRPr="009F214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-2    to   &lt; -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9 (1.44, 1.9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6 (1.34, 2.8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6 (1.19, 2.04)</w:t>
            </w:r>
          </w:p>
        </w:tc>
      </w:tr>
      <w:tr w:rsidR="002F71A3" w:rsidRPr="009F2149" w:rsidTr="00366665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2F71A3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14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≥ -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836154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836154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F71A3" w:rsidRPr="009F2149" w:rsidRDefault="00836154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</w:tbl>
    <w:p w:rsidR="008369A9" w:rsidRPr="002F71A3" w:rsidRDefault="002F71A3" w:rsidP="002F71A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EA5399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 w:rsidR="001E7BDC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bookmarkStart w:id="0" w:name="_GoBack"/>
      <w:bookmarkEnd w:id="0"/>
      <w:r w:rsidRPr="00EA5399">
        <w:rPr>
          <w:rFonts w:ascii="Times New Roman" w:hAnsi="Times New Roman" w:cs="Times New Roman"/>
          <w:sz w:val="16"/>
          <w:szCs w:val="16"/>
        </w:rPr>
        <w:t xml:space="preserve">39 deaths in two studies overlapped </w:t>
      </w:r>
      <w:r>
        <w:rPr>
          <w:rFonts w:ascii="Times New Roman" w:hAnsi="Times New Roman" w:cs="Times New Roman"/>
          <w:sz w:val="16"/>
          <w:szCs w:val="16"/>
        </w:rPr>
        <w:t>respiratory tract infections</w:t>
      </w:r>
      <w:r w:rsidRPr="00EA5399">
        <w:rPr>
          <w:rFonts w:ascii="Times New Roman" w:hAnsi="Times New Roman" w:cs="Times New Roman"/>
          <w:sz w:val="16"/>
          <w:szCs w:val="16"/>
        </w:rPr>
        <w:t xml:space="preserve"> and diarrheal disease cause of death categories. We examined sensitivity of results to their assignment to one or the other cause category</w:t>
      </w:r>
    </w:p>
    <w:sectPr w:rsidR="008369A9" w:rsidRPr="002F71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1A3"/>
    <w:rsid w:val="001E7BDC"/>
    <w:rsid w:val="002F71A3"/>
    <w:rsid w:val="007823E4"/>
    <w:rsid w:val="00836154"/>
    <w:rsid w:val="0083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1A3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1A3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ke</dc:creator>
  <cp:lastModifiedBy>Goodarz Danaei</cp:lastModifiedBy>
  <cp:revision>4</cp:revision>
  <dcterms:created xsi:type="dcterms:W3CDTF">2013-04-25T13:04:00Z</dcterms:created>
  <dcterms:modified xsi:type="dcterms:W3CDTF">2013-05-06T16:02:00Z</dcterms:modified>
</cp:coreProperties>
</file>